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540"/>
        <w:gridCol w:w="1360"/>
        <w:gridCol w:w="1100"/>
        <w:gridCol w:w="680"/>
        <w:gridCol w:w="1180"/>
        <w:gridCol w:w="1200"/>
        <w:gridCol w:w="760"/>
      </w:tblGrid>
      <w:tr w:rsidR="00CF2A3C" w:rsidRPr="00CF2A3C" w:rsidTr="00CF2A3C">
        <w:trPr>
          <w:trHeight w:val="645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2A3C" w:rsidRPr="00CF2A3C" w:rsidRDefault="00CF2A3C" w:rsidP="004060CF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Compounds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2A3C" w:rsidRPr="00CF2A3C" w:rsidRDefault="00CF2A3C" w:rsidP="004060C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Ion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2A3C" w:rsidRPr="00CF2A3C" w:rsidRDefault="00CF2A3C" w:rsidP="004060C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Quantification range (µg/L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2A3C" w:rsidRPr="00CF2A3C" w:rsidRDefault="00CF2A3C" w:rsidP="004060C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y-intercept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2A3C" w:rsidRPr="00CF2A3C" w:rsidRDefault="00CF2A3C" w:rsidP="004060C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Slope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2A3C" w:rsidRPr="00CF2A3C" w:rsidRDefault="00CF2A3C" w:rsidP="004060C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LOD (µg/L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2A3C" w:rsidRPr="00CF2A3C" w:rsidRDefault="00CF2A3C" w:rsidP="004060C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LOQ (µg/L)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2A3C" w:rsidRPr="00CF2A3C" w:rsidRDefault="00CF2A3C" w:rsidP="004060CF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r</w:t>
            </w:r>
            <w:r w:rsidRPr="00CF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ZA"/>
              </w:rPr>
              <w:t>2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β-</w:t>
            </w:r>
            <w:proofErr w:type="spellStart"/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Damascon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77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8.8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05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26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67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.05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65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α-ion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8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75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β-ion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16</w:t>
            </w:r>
          </w:p>
        </w:tc>
        <w:bookmarkStart w:id="0" w:name="_GoBack"/>
        <w:bookmarkEnd w:id="0"/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Limone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18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6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0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225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Linalo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18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4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60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α-</w:t>
            </w:r>
            <w:proofErr w:type="spellStart"/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Terpineo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4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86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Linalool-Oxi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8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27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Trans-2-Hexa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95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60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708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-Hexan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1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93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-Hepte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4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4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01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MH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87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-Octa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24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3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88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4-Terpine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95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Citronello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76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Nero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8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79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β-</w:t>
            </w:r>
            <w:proofErr w:type="spellStart"/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damasceno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84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Gerani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-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86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Geranylacto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3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94</w:t>
            </w:r>
          </w:p>
        </w:tc>
      </w:tr>
      <w:tr w:rsidR="00CF2A3C" w:rsidRPr="00CF2A3C" w:rsidTr="00CF2A3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Pseudo-iono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-8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2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F2A3C" w:rsidRPr="00CF2A3C" w:rsidRDefault="00CF2A3C" w:rsidP="004060CF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F2A3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ZA"/>
              </w:rPr>
              <w:t>0.9958</w:t>
            </w:r>
          </w:p>
        </w:tc>
      </w:tr>
    </w:tbl>
    <w:p w:rsidR="005C66E9" w:rsidRDefault="005C66E9" w:rsidP="004060CF">
      <w:pPr>
        <w:jc w:val="center"/>
      </w:pPr>
    </w:p>
    <w:sectPr w:rsidR="005C6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A3C"/>
    <w:rsid w:val="00084B03"/>
    <w:rsid w:val="001060C9"/>
    <w:rsid w:val="00126DC2"/>
    <w:rsid w:val="0018703F"/>
    <w:rsid w:val="002507A4"/>
    <w:rsid w:val="003108C3"/>
    <w:rsid w:val="00340749"/>
    <w:rsid w:val="00357956"/>
    <w:rsid w:val="00395FAD"/>
    <w:rsid w:val="004060CF"/>
    <w:rsid w:val="00580CA0"/>
    <w:rsid w:val="005C66E9"/>
    <w:rsid w:val="00934268"/>
    <w:rsid w:val="00AB201D"/>
    <w:rsid w:val="00C44741"/>
    <w:rsid w:val="00CF2A3C"/>
    <w:rsid w:val="00D10F95"/>
    <w:rsid w:val="00D8547F"/>
    <w:rsid w:val="00EA34EF"/>
    <w:rsid w:val="00F03B71"/>
    <w:rsid w:val="00F8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5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036075E4-D6BB-40D9-B356-FFB21E6E9FEE}"/>
</file>

<file path=customXml/itemProps2.xml><?xml version="1.0" encoding="utf-8"?>
<ds:datastoreItem xmlns:ds="http://schemas.openxmlformats.org/officeDocument/2006/customXml" ds:itemID="{CE904F95-8E95-4739-999A-18620F0739A4}"/>
</file>

<file path=customXml/itemProps3.xml><?xml version="1.0" encoding="utf-8"?>
<ds:datastoreItem xmlns:ds="http://schemas.openxmlformats.org/officeDocument/2006/customXml" ds:itemID="{7E4538E0-9A72-4EC7-B120-F888E1F512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bert, C, Mej &lt;cjoubert@sun.ac.za&gt;</dc:creator>
  <cp:lastModifiedBy>Joubert, C, Mej &lt;cjoubert@sun.ac.za&gt;</cp:lastModifiedBy>
  <cp:revision>2</cp:revision>
  <dcterms:created xsi:type="dcterms:W3CDTF">2016-05-09T11:29:00Z</dcterms:created>
  <dcterms:modified xsi:type="dcterms:W3CDTF">2016-05-09T11:30:00Z</dcterms:modified>
</cp:coreProperties>
</file>